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05792" w14:textId="77777777" w:rsidR="00A67F72" w:rsidRDefault="00A67F7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4B6C78CB" w14:textId="77777777" w:rsidR="00A67F72" w:rsidRDefault="00000000">
      <w:pPr>
        <w:numPr>
          <w:ilvl w:val="255"/>
          <w:numId w:val="0"/>
        </w:num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KDIGO Diagnostic Criteria for Acute Kidney Injury (AK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67F72" w14:paraId="36061960" w14:textId="77777777"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B62EE39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Criterion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59B874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Definition</w:t>
            </w:r>
          </w:p>
        </w:tc>
      </w:tr>
      <w:tr w:rsidR="00A67F72" w14:paraId="4D3F461A" w14:textId="77777777"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4C8C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Serum Creatinine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D5414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Increase in serum creatinine by ≥ 0.3 mg/dL (≥ 26.5 µmol/L) within 48 hours OR </w:t>
            </w:r>
            <w:proofErr w:type="gramStart"/>
            <w:r>
              <w:rPr>
                <w:rFonts w:ascii="Times New Roman" w:eastAsia="Microsoft YaHei" w:hAnsi="Times New Roman" w:cs="Times New Roman"/>
                <w:color w:val="000000"/>
              </w:rPr>
              <w:t>Increase</w:t>
            </w:r>
            <w:proofErr w:type="gramEnd"/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in serum creatinine to ≥ 1.5 times baseline within the prior 7 days</w:t>
            </w:r>
          </w:p>
        </w:tc>
      </w:tr>
      <w:tr w:rsidR="00A67F72" w14:paraId="65E3F6E0" w14:textId="77777777"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712E30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Urine Output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0599A5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Urine output &lt; 0.5 mL/kg/h for ≥ 6 hours</w:t>
            </w:r>
          </w:p>
        </w:tc>
      </w:tr>
    </w:tbl>
    <w:p w14:paraId="7582E875" w14:textId="77777777" w:rsidR="00A67F72" w:rsidRDefault="00000000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Note: AKI was defined by the presence of either serum creatinine or urine output criteria.</w:t>
      </w:r>
    </w:p>
    <w:p w14:paraId="3A1CBEB9" w14:textId="77777777" w:rsidR="00A67F72" w:rsidRDefault="00A67F7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7BCDA089" w14:textId="77777777" w:rsidR="00A67F72" w:rsidRDefault="00000000">
      <w:pPr>
        <w:numPr>
          <w:ilvl w:val="255"/>
          <w:numId w:val="0"/>
        </w:num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2</w:t>
      </w:r>
      <w:r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Reference Ranges for Key Laborator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67F72" w14:paraId="26A30A2D" w14:textId="77777777"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A94A61A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Parameter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B4F083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Reference Range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7BACDA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Unit</w:t>
            </w:r>
          </w:p>
        </w:tc>
      </w:tr>
      <w:tr w:rsidR="00A67F72" w14:paraId="67196910" w14:textId="77777777"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A382A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Serum Uric Acid (Males)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9789B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3.5–7.2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48183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mg/dL</w:t>
            </w:r>
          </w:p>
        </w:tc>
      </w:tr>
      <w:tr w:rsidR="00A67F72" w14:paraId="52D4866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068EC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Serum Uric Acid (Female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604F8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2.6–6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972C4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mg/dL</w:t>
            </w:r>
          </w:p>
        </w:tc>
      </w:tr>
      <w:tr w:rsidR="00A67F72" w14:paraId="586578B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5A012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HDL Cholesterol (Male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AAD47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&gt;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555D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mg/dL</w:t>
            </w:r>
          </w:p>
        </w:tc>
      </w:tr>
      <w:tr w:rsidR="00A67F72" w14:paraId="188AAF93" w14:textId="77777777"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D523ED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HDL Cholesterol (Females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D02951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&gt;5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CDE9B0" w14:textId="77777777" w:rsidR="00A67F72" w:rsidRDefault="00000000">
            <w:pPr>
              <w:widowControl/>
              <w:spacing w:line="360" w:lineRule="auto"/>
              <w:jc w:val="both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mg/dL</w:t>
            </w:r>
          </w:p>
        </w:tc>
      </w:tr>
    </w:tbl>
    <w:p w14:paraId="1B7E5B71" w14:textId="77777777" w:rsidR="00A67F72" w:rsidRDefault="00000000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Note: These reference ranges remained unchanged throughout the study period (January 2021 to January 2024).</w:t>
      </w:r>
    </w:p>
    <w:p w14:paraId="5986CB00" w14:textId="77777777" w:rsidR="00A67F72" w:rsidRDefault="00A67F7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2326ADBF" w14:textId="77777777" w:rsidR="00A67F72" w:rsidRDefault="00A67F72"/>
    <w:p w14:paraId="1DE43DB3" w14:textId="77777777" w:rsidR="00A67F72" w:rsidRDefault="00A67F72"/>
    <w:sectPr w:rsidR="00A67F7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9D497" w14:textId="77777777" w:rsidR="00EA4723" w:rsidRDefault="00EA4723">
      <w:r>
        <w:separator/>
      </w:r>
    </w:p>
  </w:endnote>
  <w:endnote w:type="continuationSeparator" w:id="0">
    <w:p w14:paraId="4AD52A5B" w14:textId="77777777" w:rsidR="00EA4723" w:rsidRDefault="00EA4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7AED1" w14:textId="77777777" w:rsidR="00A67F72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9B52D6" wp14:editId="7FC5B2A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63DA3B" w14:textId="77777777" w:rsidR="00A67F72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9B52D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E63DA3B" w14:textId="77777777" w:rsidR="00A67F72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00E32" w14:textId="77777777" w:rsidR="00EA4723" w:rsidRDefault="00EA4723">
      <w:r>
        <w:separator/>
      </w:r>
    </w:p>
  </w:footnote>
  <w:footnote w:type="continuationSeparator" w:id="0">
    <w:p w14:paraId="36303CD6" w14:textId="77777777" w:rsidR="00EA4723" w:rsidRDefault="00EA47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BF9D99"/>
    <w:multiLevelType w:val="singleLevel"/>
    <w:tmpl w:val="CFBF9D99"/>
    <w:lvl w:ilvl="0">
      <w:start w:val="1"/>
      <w:numFmt w:val="decimal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abstractNum w:abstractNumId="1" w15:restartNumberingAfterBreak="0">
    <w:nsid w:val="E81874BA"/>
    <w:multiLevelType w:val="singleLevel"/>
    <w:tmpl w:val="E81874BA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E8A6AF00"/>
    <w:multiLevelType w:val="singleLevel"/>
    <w:tmpl w:val="E8A6AF00"/>
    <w:lvl w:ilvl="0">
      <w:start w:val="3"/>
      <w:numFmt w:val="decimal"/>
      <w:suff w:val="space"/>
      <w:lvlText w:val="%1."/>
      <w:lvlJc w:val="left"/>
      <w:rPr>
        <w:rFonts w:hint="default"/>
        <w:b/>
        <w:bCs/>
        <w:sz w:val="24"/>
        <w:szCs w:val="24"/>
      </w:rPr>
    </w:lvl>
  </w:abstractNum>
  <w:abstractNum w:abstractNumId="3" w15:restartNumberingAfterBreak="0">
    <w:nsid w:val="3966FE95"/>
    <w:multiLevelType w:val="singleLevel"/>
    <w:tmpl w:val="3966FE95"/>
    <w:lvl w:ilvl="0">
      <w:start w:val="2"/>
      <w:numFmt w:val="decimal"/>
      <w:suff w:val="space"/>
      <w:lvlText w:val="%1."/>
      <w:lvlJc w:val="left"/>
      <w:rPr>
        <w:rFonts w:hint="default"/>
        <w:b/>
        <w:bCs/>
        <w:sz w:val="24"/>
        <w:szCs w:val="24"/>
      </w:rPr>
    </w:lvl>
  </w:abstractNum>
  <w:abstractNum w:abstractNumId="4" w15:restartNumberingAfterBreak="0">
    <w:nsid w:val="7D88996D"/>
    <w:multiLevelType w:val="singleLevel"/>
    <w:tmpl w:val="7D88996D"/>
    <w:lvl w:ilvl="0">
      <w:start w:val="1"/>
      <w:numFmt w:val="decimal"/>
      <w:suff w:val="space"/>
      <w:lvlText w:val="%1."/>
      <w:lvlJc w:val="left"/>
    </w:lvl>
  </w:abstractNum>
  <w:num w:numId="1" w16cid:durableId="741440563">
    <w:abstractNumId w:val="1"/>
  </w:num>
  <w:num w:numId="2" w16cid:durableId="1793792417">
    <w:abstractNumId w:val="4"/>
  </w:num>
  <w:num w:numId="3" w16cid:durableId="1951232298">
    <w:abstractNumId w:val="3"/>
  </w:num>
  <w:num w:numId="4" w16cid:durableId="1127164330">
    <w:abstractNumId w:val="2"/>
  </w:num>
  <w:num w:numId="5" w16cid:durableId="121126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1232BF2"/>
    <w:rsid w:val="00192085"/>
    <w:rsid w:val="003C1DB9"/>
    <w:rsid w:val="004E10AC"/>
    <w:rsid w:val="0062386E"/>
    <w:rsid w:val="00A67F72"/>
    <w:rsid w:val="00EA4723"/>
    <w:rsid w:val="02771088"/>
    <w:rsid w:val="03FF434E"/>
    <w:rsid w:val="044D5F90"/>
    <w:rsid w:val="05F73ED5"/>
    <w:rsid w:val="05FD48BE"/>
    <w:rsid w:val="06A21D17"/>
    <w:rsid w:val="071D36F4"/>
    <w:rsid w:val="07D83932"/>
    <w:rsid w:val="095567BF"/>
    <w:rsid w:val="0B063F7D"/>
    <w:rsid w:val="0E33574F"/>
    <w:rsid w:val="11CB1D14"/>
    <w:rsid w:val="1288384B"/>
    <w:rsid w:val="13875F47"/>
    <w:rsid w:val="14B17FA4"/>
    <w:rsid w:val="151412DC"/>
    <w:rsid w:val="15E213DA"/>
    <w:rsid w:val="16500A3A"/>
    <w:rsid w:val="175D631F"/>
    <w:rsid w:val="18747D85"/>
    <w:rsid w:val="191F2183"/>
    <w:rsid w:val="19CF2852"/>
    <w:rsid w:val="1B3F3EF0"/>
    <w:rsid w:val="1D4A60D9"/>
    <w:rsid w:val="1D5C75F4"/>
    <w:rsid w:val="1E783625"/>
    <w:rsid w:val="1EC43D73"/>
    <w:rsid w:val="21575417"/>
    <w:rsid w:val="228269EF"/>
    <w:rsid w:val="230857C8"/>
    <w:rsid w:val="237844C3"/>
    <w:rsid w:val="243B5F5C"/>
    <w:rsid w:val="24CF7AD8"/>
    <w:rsid w:val="25757B75"/>
    <w:rsid w:val="294A1318"/>
    <w:rsid w:val="2AAB228B"/>
    <w:rsid w:val="2BC34F33"/>
    <w:rsid w:val="2DDF65FA"/>
    <w:rsid w:val="2ED004DD"/>
    <w:rsid w:val="2FE7304D"/>
    <w:rsid w:val="303F4FD0"/>
    <w:rsid w:val="310C2EBE"/>
    <w:rsid w:val="31505547"/>
    <w:rsid w:val="31AF60C4"/>
    <w:rsid w:val="326351F9"/>
    <w:rsid w:val="34135293"/>
    <w:rsid w:val="36247DF1"/>
    <w:rsid w:val="37321D6A"/>
    <w:rsid w:val="38CF183A"/>
    <w:rsid w:val="395F3248"/>
    <w:rsid w:val="39A46823"/>
    <w:rsid w:val="3A15327D"/>
    <w:rsid w:val="3B0F5F1E"/>
    <w:rsid w:val="3B4D4215"/>
    <w:rsid w:val="3BDC22A4"/>
    <w:rsid w:val="3CB170F2"/>
    <w:rsid w:val="3CFB456B"/>
    <w:rsid w:val="3EB073EA"/>
    <w:rsid w:val="3F5A0D41"/>
    <w:rsid w:val="3F8F4849"/>
    <w:rsid w:val="41232BF2"/>
    <w:rsid w:val="412344D1"/>
    <w:rsid w:val="416D399E"/>
    <w:rsid w:val="419C7093"/>
    <w:rsid w:val="4269418E"/>
    <w:rsid w:val="427F5690"/>
    <w:rsid w:val="43333EA3"/>
    <w:rsid w:val="43CD731E"/>
    <w:rsid w:val="43E50810"/>
    <w:rsid w:val="445157F9"/>
    <w:rsid w:val="44F86EB3"/>
    <w:rsid w:val="45510759"/>
    <w:rsid w:val="476B1244"/>
    <w:rsid w:val="48221E69"/>
    <w:rsid w:val="48265C20"/>
    <w:rsid w:val="48286871"/>
    <w:rsid w:val="483D231C"/>
    <w:rsid w:val="48A67448"/>
    <w:rsid w:val="4A2B3A5C"/>
    <w:rsid w:val="4C1934E3"/>
    <w:rsid w:val="4C6F0F12"/>
    <w:rsid w:val="4CC4300C"/>
    <w:rsid w:val="4DDA060D"/>
    <w:rsid w:val="4E481A1B"/>
    <w:rsid w:val="50D65CA0"/>
    <w:rsid w:val="51D84E64"/>
    <w:rsid w:val="52CF3E5F"/>
    <w:rsid w:val="583A6878"/>
    <w:rsid w:val="58F509F1"/>
    <w:rsid w:val="58FB1ADD"/>
    <w:rsid w:val="5A2E085E"/>
    <w:rsid w:val="5B58767F"/>
    <w:rsid w:val="5BCE7F8E"/>
    <w:rsid w:val="5BFB631F"/>
    <w:rsid w:val="5CC901CB"/>
    <w:rsid w:val="5DA72794"/>
    <w:rsid w:val="5DAA4E66"/>
    <w:rsid w:val="5EF534F9"/>
    <w:rsid w:val="611504CE"/>
    <w:rsid w:val="61AB514B"/>
    <w:rsid w:val="624943AD"/>
    <w:rsid w:val="62D92E8A"/>
    <w:rsid w:val="637F682C"/>
    <w:rsid w:val="640C1556"/>
    <w:rsid w:val="642301C1"/>
    <w:rsid w:val="67A55390"/>
    <w:rsid w:val="69EE1271"/>
    <w:rsid w:val="6B3D6756"/>
    <w:rsid w:val="6B5503DA"/>
    <w:rsid w:val="6C53591A"/>
    <w:rsid w:val="6DBE53FE"/>
    <w:rsid w:val="6E3D27C7"/>
    <w:rsid w:val="6E957957"/>
    <w:rsid w:val="6E99136F"/>
    <w:rsid w:val="6EC151A6"/>
    <w:rsid w:val="6F280D81"/>
    <w:rsid w:val="70F112AD"/>
    <w:rsid w:val="71110DFF"/>
    <w:rsid w:val="717E0785"/>
    <w:rsid w:val="76ED6BD2"/>
    <w:rsid w:val="774648DE"/>
    <w:rsid w:val="77836141"/>
    <w:rsid w:val="78F61EF0"/>
    <w:rsid w:val="7A103E53"/>
    <w:rsid w:val="7ECE567A"/>
    <w:rsid w:val="7F456183"/>
    <w:rsid w:val="7FD6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441631"/>
  <w15:docId w15:val="{87327AA2-3580-44C1-B046-5D85FD3A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outlineLvl w:val="2"/>
    </w:pPr>
    <w:rPr>
      <w:rFonts w:ascii="SimSun" w:eastAsia="SimSun" w:hAnsi="SimSun" w:hint="eastAsia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paragraph" w:styleId="Revision">
    <w:name w:val="Revision"/>
    <w:hidden/>
    <w:uiPriority w:val="99"/>
    <w:unhideWhenUsed/>
    <w:rsid w:val="00192085"/>
    <w:rPr>
      <w:rFonts w:asciiTheme="minorHAnsi" w:eastAsiaTheme="minorEastAsia" w:hAnsiTheme="minorHAnsi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smt</dc:creator>
  <cp:revision>3</cp:revision>
  <dcterms:created xsi:type="dcterms:W3CDTF">2024-12-16T12:26:00Z</dcterms:created>
  <dcterms:modified xsi:type="dcterms:W3CDTF">2026-06-0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00</vt:lpwstr>
  </property>
  <property fmtid="{D5CDD505-2E9C-101B-9397-08002B2CF9AE}" pid="3" name="ICV">
    <vt:lpwstr>A201F2E12B7849E8A85EFE290DA8BA32_13</vt:lpwstr>
  </property>
  <property fmtid="{D5CDD505-2E9C-101B-9397-08002B2CF9AE}" pid="4" name="KSOTemplateDocerSaveRecord">
    <vt:lpwstr>eyJoZGlkIjoiM2FiZDIzMjBhYjY3YjcwYmIxYWI1NjM4YzVmYjEyMDMiLCJ1c2VySWQiOiIzMTk4NDc0MDIifQ==</vt:lpwstr>
  </property>
</Properties>
</file>